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445" w:rsidRPr="00C0412F" w:rsidRDefault="00B71445" w:rsidP="00B71445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le </w:t>
      </w:r>
      <w:r w:rsidR="00B11D1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0412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verage animal weights at typical age of treatment for European countries standard</w:t>
      </w:r>
    </w:p>
    <w:tbl>
      <w:tblPr>
        <w:tblStyle w:val="TableGrid"/>
        <w:tblW w:w="9724" w:type="dxa"/>
        <w:jc w:val="center"/>
        <w:tblInd w:w="-2326" w:type="dxa"/>
        <w:tblLook w:val="04A0" w:firstRow="1" w:lastRow="0" w:firstColumn="1" w:lastColumn="0" w:noHBand="0" w:noVBand="1"/>
      </w:tblPr>
      <w:tblGrid>
        <w:gridCol w:w="7356"/>
        <w:gridCol w:w="2368"/>
      </w:tblGrid>
      <w:tr w:rsidR="00B71445" w:rsidRPr="00C0412F" w:rsidTr="00B71445">
        <w:trPr>
          <w:trHeight w:val="327"/>
          <w:jc w:val="center"/>
        </w:trPr>
        <w:tc>
          <w:tcPr>
            <w:tcW w:w="7356" w:type="dxa"/>
            <w:shd w:val="clear" w:color="auto" w:fill="DDD9C3" w:themeFill="background2" w:themeFillShade="E6"/>
            <w:noWrap/>
            <w:hideMark/>
          </w:tcPr>
          <w:bookmarkEnd w:id="0"/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category</w:t>
            </w:r>
          </w:p>
        </w:tc>
        <w:tc>
          <w:tcPr>
            <w:tcW w:w="2368" w:type="dxa"/>
            <w:shd w:val="clear" w:color="auto" w:fill="DDD9C3" w:themeFill="background2" w:themeFillShade="E6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  (kg)</w:t>
            </w:r>
          </w:p>
        </w:tc>
      </w:tr>
      <w:tr w:rsidR="00B71445" w:rsidRPr="00C0412F" w:rsidTr="00B71445">
        <w:trPr>
          <w:trHeight w:val="260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aughtered </w:t>
            </w:r>
            <w:proofErr w:type="spellStart"/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s,bulls,or</w:t>
            </w:r>
            <w:proofErr w:type="spellEnd"/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locks; dairy cow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</w:tr>
      <w:tr w:rsidR="00B71445" w:rsidRPr="00C0412F" w:rsidTr="00B71445">
        <w:trPr>
          <w:trHeight w:val="242"/>
          <w:jc w:val="center"/>
        </w:trPr>
        <w:tc>
          <w:tcPr>
            <w:tcW w:w="7356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heifer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B71445" w:rsidRPr="00C0412F" w:rsidTr="00B71445">
        <w:trPr>
          <w:trHeight w:val="332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calves, and young cattle; feeding cattle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B71445" w:rsidRPr="00C0412F" w:rsidTr="00B71445">
        <w:trPr>
          <w:trHeight w:val="260"/>
          <w:jc w:val="center"/>
        </w:trPr>
        <w:tc>
          <w:tcPr>
            <w:tcW w:w="7356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sow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B71445" w:rsidRPr="00C0412F" w:rsidTr="00B71445">
        <w:trPr>
          <w:trHeight w:val="260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pig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B71445" w:rsidRPr="00C0412F" w:rsidTr="00B71445">
        <w:trPr>
          <w:trHeight w:val="260"/>
          <w:jc w:val="center"/>
        </w:trPr>
        <w:tc>
          <w:tcPr>
            <w:tcW w:w="7356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ening pig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71445" w:rsidRPr="00C0412F" w:rsidTr="00B71445">
        <w:trPr>
          <w:trHeight w:val="242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sheep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B71445" w:rsidRPr="00C0412F" w:rsidTr="00B71445">
        <w:trPr>
          <w:trHeight w:val="242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sheep and goat; fattening sheep and goat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71445" w:rsidRPr="00C0412F" w:rsidTr="00B71445">
        <w:trPr>
          <w:trHeight w:val="242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B71445" w:rsidRPr="00C0412F" w:rsidTr="00B71445">
        <w:trPr>
          <w:trHeight w:val="152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iler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71445" w:rsidRPr="00C0412F" w:rsidTr="00B71445">
        <w:trPr>
          <w:trHeight w:val="143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B71445" w:rsidRPr="00C0412F" w:rsidTr="00B71445">
        <w:trPr>
          <w:trHeight w:val="233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s</w:t>
            </w:r>
          </w:p>
        </w:tc>
        <w:tc>
          <w:tcPr>
            <w:tcW w:w="2368" w:type="dxa"/>
            <w:noWrap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B71445" w:rsidRPr="00C0412F" w:rsidTr="00B71445">
        <w:trPr>
          <w:trHeight w:val="233"/>
          <w:jc w:val="center"/>
        </w:trPr>
        <w:tc>
          <w:tcPr>
            <w:tcW w:w="7356" w:type="dxa"/>
            <w:hideMark/>
          </w:tcPr>
          <w:p w:rsidR="00B71445" w:rsidRPr="00C0412F" w:rsidRDefault="00B71445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2368" w:type="dxa"/>
            <w:hideMark/>
          </w:tcPr>
          <w:p w:rsidR="00B71445" w:rsidRPr="00C0412F" w:rsidRDefault="00B71445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slaughtered weight</w:t>
            </w:r>
          </w:p>
        </w:tc>
      </w:tr>
    </w:tbl>
    <w:p w:rsidR="00676963" w:rsidRDefault="00676963"/>
    <w:sectPr w:rsidR="0067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445"/>
    <w:rsid w:val="00676963"/>
    <w:rsid w:val="00B11D1A"/>
    <w:rsid w:val="00B7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144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71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144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71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5-06-10T08:39:00Z</dcterms:created>
  <dcterms:modified xsi:type="dcterms:W3CDTF">2025-06-14T07:57:00Z</dcterms:modified>
</cp:coreProperties>
</file>